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601C" w:rsidRDefault="00000000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</w:t>
      </w:r>
      <w:r w:rsidR="00FF2BC1">
        <w:rPr>
          <w:rFonts w:ascii="Times New Roman" w:hAnsi="Times New Roman" w:cs="Times New Roman" w:hint="eastAsia"/>
          <w:b/>
          <w:color w:val="000000"/>
        </w:rPr>
        <w:t>l</w:t>
      </w:r>
      <w:r>
        <w:rPr>
          <w:rFonts w:ascii="Times New Roman" w:hAnsi="Times New Roman" w:cs="Times New Roman"/>
          <w:b/>
          <w:color w:val="000000"/>
        </w:rPr>
        <w:t xml:space="preserve"> Table S</w:t>
      </w:r>
      <w:r w:rsidR="00FF2BC1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>Information on antibodies used in this study</w:t>
      </w:r>
    </w:p>
    <w:tbl>
      <w:tblPr>
        <w:tblW w:w="1063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992"/>
        <w:gridCol w:w="1984"/>
        <w:gridCol w:w="3828"/>
      </w:tblGrid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D5333" w:rsidRPr="00B405F7" w:rsidRDefault="004D5333" w:rsidP="00B405F7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W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HC/IF</w:t>
            </w:r>
          </w:p>
        </w:tc>
        <w:tc>
          <w:tcPr>
            <w:tcW w:w="992" w:type="dxa"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I</w:t>
            </w:r>
            <w:r w:rsidRPr="00B405F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/ChI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mpany (catalog number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KA3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µg/ml</w:t>
            </w:r>
          </w:p>
        </w:tc>
        <w:tc>
          <w:tcPr>
            <w:tcW w:w="992" w:type="dxa"/>
          </w:tcPr>
          <w:p w:rsidR="004D5333" w:rsidRPr="00B405F7" w:rsidRDefault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µg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am (</w:t>
            </w: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186003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D2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6A1D09"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B405F7"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4D5333" w:rsidRPr="00B405F7" w:rsidRDefault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tech 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589-1-lg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µg/ml</w:t>
            </w:r>
          </w:p>
        </w:tc>
        <w:tc>
          <w:tcPr>
            <w:tcW w:w="992" w:type="dxa"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µg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am (</w:t>
            </w:r>
            <w:r w:rsidR="006A1D09"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b</w:t>
            </w:r>
            <w:r w:rsidR="006A1D09"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101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IF-1α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</w:t>
            </w:r>
            <w:r w:rsidR="006A1D09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µg/ml</w:t>
            </w:r>
          </w:p>
        </w:tc>
        <w:tc>
          <w:tcPr>
            <w:tcW w:w="992" w:type="dxa"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: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am (</w:t>
            </w:r>
            <w:r w:rsidR="006A1D09"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b</w:t>
            </w:r>
            <w:r w:rsidR="006A1D09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6A1D09"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8433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OH-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IF-1α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2" w:type="dxa"/>
          </w:tcPr>
          <w:p w:rsidR="004D5333" w:rsidRPr="00B405F7" w:rsidRDefault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abbit 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am (</w:t>
            </w: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b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08637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Ubiquitin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</w:t>
            </w:r>
            <w:r w:rsidR="006A1D09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2" w:type="dxa"/>
          </w:tcPr>
          <w:p w:rsidR="004D5333" w:rsidRPr="00B405F7" w:rsidRDefault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use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ST</w:t>
            </w:r>
            <w:r w:rsid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936</w:t>
            </w: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S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D5333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K2</w:t>
            </w:r>
          </w:p>
        </w:tc>
        <w:tc>
          <w:tcPr>
            <w:tcW w:w="1276" w:type="dxa"/>
            <w:shd w:val="clear" w:color="auto" w:fill="auto"/>
            <w:noWrap/>
          </w:tcPr>
          <w:p w:rsidR="004D5333" w:rsidRPr="00B405F7" w:rsidRDefault="004D5333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:</w:t>
            </w:r>
            <w:r w:rsidR="006A1D09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00</w:t>
            </w:r>
          </w:p>
        </w:tc>
        <w:tc>
          <w:tcPr>
            <w:tcW w:w="1134" w:type="dxa"/>
            <w:shd w:val="clear" w:color="auto" w:fill="auto"/>
            <w:noWrap/>
          </w:tcPr>
          <w:p w:rsidR="004D5333" w:rsidRPr="00B405F7" w:rsidRDefault="004D53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992" w:type="dxa"/>
          </w:tcPr>
          <w:p w:rsidR="004D5333" w:rsidRPr="00B405F7" w:rsidRDefault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use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D5333"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clonal</w:t>
            </w:r>
          </w:p>
        </w:tc>
        <w:tc>
          <w:tcPr>
            <w:tcW w:w="3828" w:type="dxa"/>
            <w:shd w:val="clear" w:color="auto" w:fill="auto"/>
            <w:noWrap/>
          </w:tcPr>
          <w:p w:rsidR="004D5333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tech 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6974-1-lg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A1D09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6A1D09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GLUT3</w:t>
            </w:r>
          </w:p>
        </w:tc>
        <w:tc>
          <w:tcPr>
            <w:tcW w:w="1276" w:type="dxa"/>
            <w:shd w:val="clear" w:color="auto" w:fill="auto"/>
            <w:noWrap/>
          </w:tcPr>
          <w:p w:rsidR="006A1D09" w:rsidRPr="00B405F7" w:rsidRDefault="006A1D09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  <w:noWrap/>
          </w:tcPr>
          <w:p w:rsidR="006A1D09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6A1D09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6A1D09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6A1D09" w:rsidRPr="00B405F7" w:rsidRDefault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tech 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0403-1-AP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A1D09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KM2</w:t>
            </w:r>
          </w:p>
        </w:tc>
        <w:tc>
          <w:tcPr>
            <w:tcW w:w="1276" w:type="dxa"/>
            <w:shd w:val="clear" w:color="auto" w:fill="auto"/>
            <w:noWrap/>
          </w:tcPr>
          <w:p w:rsidR="006A1D09" w:rsidRPr="00B405F7" w:rsidRDefault="006A1D09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tech 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5822-1-AP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A1D09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PDK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6A1D09" w:rsidRPr="00B405F7" w:rsidRDefault="006A1D09" w:rsidP="00B40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  <w:r w:rsid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b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02468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A1D09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LDHA</w:t>
            </w:r>
          </w:p>
        </w:tc>
        <w:tc>
          <w:tcPr>
            <w:tcW w:w="1276" w:type="dxa"/>
            <w:shd w:val="clear" w:color="auto" w:fill="auto"/>
            <w:noWrap/>
          </w:tcPr>
          <w:p w:rsidR="006A1D09" w:rsidRPr="00B405F7" w:rsidRDefault="006A1D09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  <w:noWrap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tech 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9987-1-AP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A1D09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β-Actin</w:t>
            </w:r>
          </w:p>
        </w:tc>
        <w:tc>
          <w:tcPr>
            <w:tcW w:w="1276" w:type="dxa"/>
            <w:shd w:val="clear" w:color="auto" w:fill="auto"/>
            <w:noWrap/>
          </w:tcPr>
          <w:p w:rsidR="006A1D09" w:rsidRPr="00B405F7" w:rsidRDefault="006A1D09" w:rsidP="00B40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:4000</w:t>
            </w:r>
          </w:p>
        </w:tc>
        <w:tc>
          <w:tcPr>
            <w:tcW w:w="1134" w:type="dxa"/>
            <w:shd w:val="clear" w:color="auto" w:fill="auto"/>
            <w:noWrap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6A1D09" w:rsidRPr="00B405F7" w:rsidRDefault="00B405F7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6A1D09" w:rsidRPr="00B405F7" w:rsidRDefault="006A1D09" w:rsidP="006A1D09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oteintech</w:t>
            </w:r>
            <w:r w:rsid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0536-1-AP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B405F7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β-Tublin</w:t>
            </w:r>
          </w:p>
        </w:tc>
        <w:tc>
          <w:tcPr>
            <w:tcW w:w="1276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oteintec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094-1-AP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B405F7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Lamin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B1</w:t>
            </w:r>
          </w:p>
        </w:tc>
        <w:tc>
          <w:tcPr>
            <w:tcW w:w="1276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sz w:val="21"/>
                <w:szCs w:val="21"/>
              </w:rPr>
              <w:t>1:</w:t>
            </w: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5000</w:t>
            </w:r>
          </w:p>
        </w:tc>
        <w:tc>
          <w:tcPr>
            <w:tcW w:w="113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oteintec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2987-1-AP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B405F7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Ub-K48</w:t>
            </w:r>
          </w:p>
        </w:tc>
        <w:tc>
          <w:tcPr>
            <w:tcW w:w="1276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sz w:val="21"/>
                <w:szCs w:val="21"/>
              </w:rPr>
              <w:t>1:</w:t>
            </w: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Abclona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3606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B405F7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VHL</w:t>
            </w:r>
          </w:p>
        </w:tc>
        <w:tc>
          <w:tcPr>
            <w:tcW w:w="1276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sz w:val="21"/>
                <w:szCs w:val="21"/>
              </w:rPr>
              <w:t>1:</w:t>
            </w: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bbit monoclonal</w:t>
            </w:r>
          </w:p>
        </w:tc>
        <w:tc>
          <w:tcPr>
            <w:tcW w:w="382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bca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b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70968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B405F7" w:rsidRPr="0018736C" w:rsidTr="004D5333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PHD2</w:t>
            </w:r>
          </w:p>
        </w:tc>
        <w:tc>
          <w:tcPr>
            <w:tcW w:w="1276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: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992" w:type="dxa"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405F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use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olyclonal</w:t>
            </w:r>
          </w:p>
        </w:tc>
        <w:tc>
          <w:tcPr>
            <w:tcW w:w="3828" w:type="dxa"/>
            <w:shd w:val="clear" w:color="auto" w:fill="auto"/>
            <w:noWrap/>
          </w:tcPr>
          <w:p w:rsidR="00B405F7" w:rsidRPr="00B405F7" w:rsidRDefault="00B405F7" w:rsidP="00B405F7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oteintec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B405F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6589-1-Ig</w:t>
            </w:r>
            <w:r w:rsidRPr="00B405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:rsidR="00474148" w:rsidRDefault="0000000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bbreviations: WB, Western blot; IHC, Immunohistochemistry; </w:t>
      </w:r>
    </w:p>
    <w:p w:rsidR="00474148" w:rsidRDefault="0000000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F, Immunofluorescence</w:t>
      </w:r>
      <w:r>
        <w:rPr>
          <w:rFonts w:ascii="Times New Roman" w:hAnsi="Times New Roman" w:cs="Times New Roman" w:hint="eastAsia"/>
          <w:color w:val="000000"/>
        </w:rPr>
        <w:t>；</w:t>
      </w:r>
      <w:r w:rsidR="00474148" w:rsidRPr="00474148">
        <w:rPr>
          <w:rFonts w:ascii="Times New Roman" w:hAnsi="Times New Roman" w:cs="Times New Roman" w:hint="eastAsia"/>
          <w:color w:val="000000"/>
        </w:rPr>
        <w:t>ChIP</w:t>
      </w:r>
      <w:r w:rsidR="00474148">
        <w:rPr>
          <w:rFonts w:ascii="Times New Roman" w:hAnsi="Times New Roman" w:cs="Times New Roman" w:hint="eastAsia"/>
          <w:color w:val="000000"/>
        </w:rPr>
        <w:t>，</w:t>
      </w:r>
      <w:r w:rsidR="00474148" w:rsidRPr="00474148">
        <w:rPr>
          <w:rFonts w:ascii="Times New Roman" w:hAnsi="Times New Roman" w:cs="Times New Roman" w:hint="eastAsia"/>
          <w:color w:val="000000"/>
        </w:rPr>
        <w:t>Chromatin Immunoprecipitation</w:t>
      </w:r>
      <w:r w:rsidR="00474148">
        <w:rPr>
          <w:rFonts w:ascii="Times New Roman" w:hAnsi="Times New Roman" w:cs="Times New Roman" w:hint="eastAsia"/>
          <w:color w:val="000000"/>
        </w:rPr>
        <w:t>；</w:t>
      </w:r>
    </w:p>
    <w:p w:rsidR="00A3601C" w:rsidRPr="00474148" w:rsidRDefault="00474148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IP</w:t>
      </w:r>
      <w:r>
        <w:rPr>
          <w:rFonts w:ascii="Times New Roman" w:hAnsi="Times New Roman" w:cs="Times New Roman" w:hint="eastAsia"/>
          <w:color w:val="000000"/>
        </w:rPr>
        <w:t>，</w:t>
      </w:r>
      <w:r>
        <w:rPr>
          <w:rFonts w:ascii="Times New Roman" w:hAnsi="Times New Roman" w:cs="Times New Roman" w:hint="eastAsia"/>
        </w:rPr>
        <w:t>Immunoprecipitation</w:t>
      </w:r>
      <w:r>
        <w:rPr>
          <w:rFonts w:ascii="Times New Roman" w:hAnsi="Times New Roman" w:cs="Times New Roman" w:hint="eastAsia"/>
        </w:rPr>
        <w:t>；</w:t>
      </w:r>
    </w:p>
    <w:p w:rsidR="00A3601C" w:rsidRDefault="00A3601C">
      <w:pPr>
        <w:rPr>
          <w:rFonts w:ascii="Times New Roman" w:hAnsi="Times New Roman" w:cs="Times New Roman"/>
        </w:rPr>
      </w:pPr>
    </w:p>
    <w:sectPr w:rsidR="00A36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080"/>
    <w:rsid w:val="0002047F"/>
    <w:rsid w:val="00031D08"/>
    <w:rsid w:val="000328F9"/>
    <w:rsid w:val="000417D0"/>
    <w:rsid w:val="00046E6D"/>
    <w:rsid w:val="00047D66"/>
    <w:rsid w:val="0006393B"/>
    <w:rsid w:val="00066EF4"/>
    <w:rsid w:val="00072F5B"/>
    <w:rsid w:val="00083DAD"/>
    <w:rsid w:val="000852DA"/>
    <w:rsid w:val="00087529"/>
    <w:rsid w:val="000A1471"/>
    <w:rsid w:val="000C04BC"/>
    <w:rsid w:val="000C2F37"/>
    <w:rsid w:val="000C6532"/>
    <w:rsid w:val="000D13CC"/>
    <w:rsid w:val="000E43EF"/>
    <w:rsid w:val="000E63F8"/>
    <w:rsid w:val="00115E4E"/>
    <w:rsid w:val="00123454"/>
    <w:rsid w:val="0013032F"/>
    <w:rsid w:val="00145F4C"/>
    <w:rsid w:val="00166434"/>
    <w:rsid w:val="00185385"/>
    <w:rsid w:val="00185790"/>
    <w:rsid w:val="0018736C"/>
    <w:rsid w:val="001A2694"/>
    <w:rsid w:val="001A3F9B"/>
    <w:rsid w:val="001A4925"/>
    <w:rsid w:val="001A6CE8"/>
    <w:rsid w:val="001B4E7C"/>
    <w:rsid w:val="001C1F72"/>
    <w:rsid w:val="001C206E"/>
    <w:rsid w:val="001D0C63"/>
    <w:rsid w:val="001D43DD"/>
    <w:rsid w:val="001D5E35"/>
    <w:rsid w:val="001E46E1"/>
    <w:rsid w:val="001E597D"/>
    <w:rsid w:val="001E66C9"/>
    <w:rsid w:val="002019DB"/>
    <w:rsid w:val="00213C84"/>
    <w:rsid w:val="0021488B"/>
    <w:rsid w:val="00225BBD"/>
    <w:rsid w:val="00243073"/>
    <w:rsid w:val="00293347"/>
    <w:rsid w:val="002C2685"/>
    <w:rsid w:val="002C52E9"/>
    <w:rsid w:val="002D0758"/>
    <w:rsid w:val="002E1EF2"/>
    <w:rsid w:val="002E23F5"/>
    <w:rsid w:val="002E7967"/>
    <w:rsid w:val="003661DF"/>
    <w:rsid w:val="00380B02"/>
    <w:rsid w:val="003C1AD8"/>
    <w:rsid w:val="003C6181"/>
    <w:rsid w:val="003D3DC4"/>
    <w:rsid w:val="003E0C41"/>
    <w:rsid w:val="003E5309"/>
    <w:rsid w:val="003E6C62"/>
    <w:rsid w:val="003F00F0"/>
    <w:rsid w:val="003F1B53"/>
    <w:rsid w:val="003F55A3"/>
    <w:rsid w:val="00424DFC"/>
    <w:rsid w:val="00454342"/>
    <w:rsid w:val="00462121"/>
    <w:rsid w:val="004662F4"/>
    <w:rsid w:val="00474148"/>
    <w:rsid w:val="00494CDA"/>
    <w:rsid w:val="004A2837"/>
    <w:rsid w:val="004A3ACC"/>
    <w:rsid w:val="004B39D8"/>
    <w:rsid w:val="004B5041"/>
    <w:rsid w:val="004C01E4"/>
    <w:rsid w:val="004D3473"/>
    <w:rsid w:val="004D5333"/>
    <w:rsid w:val="004E0618"/>
    <w:rsid w:val="004E6A10"/>
    <w:rsid w:val="004F0732"/>
    <w:rsid w:val="004F2CBE"/>
    <w:rsid w:val="00500149"/>
    <w:rsid w:val="00501C97"/>
    <w:rsid w:val="005107CA"/>
    <w:rsid w:val="0051694C"/>
    <w:rsid w:val="0052075C"/>
    <w:rsid w:val="0053595B"/>
    <w:rsid w:val="00554F39"/>
    <w:rsid w:val="00561C2C"/>
    <w:rsid w:val="0059257E"/>
    <w:rsid w:val="00596A86"/>
    <w:rsid w:val="005A5625"/>
    <w:rsid w:val="005A6067"/>
    <w:rsid w:val="005B3B81"/>
    <w:rsid w:val="005D3A97"/>
    <w:rsid w:val="005D4E2B"/>
    <w:rsid w:val="005F4AC2"/>
    <w:rsid w:val="005F529C"/>
    <w:rsid w:val="00622935"/>
    <w:rsid w:val="00635346"/>
    <w:rsid w:val="0063700C"/>
    <w:rsid w:val="00644674"/>
    <w:rsid w:val="00645B7E"/>
    <w:rsid w:val="006469A2"/>
    <w:rsid w:val="00671E24"/>
    <w:rsid w:val="00673D94"/>
    <w:rsid w:val="006A1D09"/>
    <w:rsid w:val="006A1FEA"/>
    <w:rsid w:val="006A7655"/>
    <w:rsid w:val="006B0BC2"/>
    <w:rsid w:val="006D64D2"/>
    <w:rsid w:val="006E34FA"/>
    <w:rsid w:val="006E490F"/>
    <w:rsid w:val="006E6E50"/>
    <w:rsid w:val="006E7C2F"/>
    <w:rsid w:val="006F312B"/>
    <w:rsid w:val="00704241"/>
    <w:rsid w:val="00704CE1"/>
    <w:rsid w:val="00722767"/>
    <w:rsid w:val="00734231"/>
    <w:rsid w:val="00736048"/>
    <w:rsid w:val="0078208C"/>
    <w:rsid w:val="007859F4"/>
    <w:rsid w:val="007B02CB"/>
    <w:rsid w:val="007B39CC"/>
    <w:rsid w:val="007B44B0"/>
    <w:rsid w:val="007D6F1D"/>
    <w:rsid w:val="007D7DF0"/>
    <w:rsid w:val="007E4413"/>
    <w:rsid w:val="007F1890"/>
    <w:rsid w:val="00806345"/>
    <w:rsid w:val="00826A96"/>
    <w:rsid w:val="00856D8B"/>
    <w:rsid w:val="00861BE0"/>
    <w:rsid w:val="00862A97"/>
    <w:rsid w:val="0086472E"/>
    <w:rsid w:val="00880856"/>
    <w:rsid w:val="00881D9B"/>
    <w:rsid w:val="008842FF"/>
    <w:rsid w:val="00884C7B"/>
    <w:rsid w:val="008C04B5"/>
    <w:rsid w:val="008D0400"/>
    <w:rsid w:val="00901822"/>
    <w:rsid w:val="0090291C"/>
    <w:rsid w:val="009069D6"/>
    <w:rsid w:val="00924FFA"/>
    <w:rsid w:val="0096255F"/>
    <w:rsid w:val="009660B7"/>
    <w:rsid w:val="00982C62"/>
    <w:rsid w:val="0099604E"/>
    <w:rsid w:val="009A286B"/>
    <w:rsid w:val="009A38B0"/>
    <w:rsid w:val="009A62A1"/>
    <w:rsid w:val="009B3859"/>
    <w:rsid w:val="009C6BE5"/>
    <w:rsid w:val="009D227B"/>
    <w:rsid w:val="009D416A"/>
    <w:rsid w:val="009D7837"/>
    <w:rsid w:val="009F2021"/>
    <w:rsid w:val="009F2B54"/>
    <w:rsid w:val="009F6567"/>
    <w:rsid w:val="00A27676"/>
    <w:rsid w:val="00A358B4"/>
    <w:rsid w:val="00A3601C"/>
    <w:rsid w:val="00A36C6E"/>
    <w:rsid w:val="00A4739E"/>
    <w:rsid w:val="00A47B11"/>
    <w:rsid w:val="00A60207"/>
    <w:rsid w:val="00A674EB"/>
    <w:rsid w:val="00A70C71"/>
    <w:rsid w:val="00A7127E"/>
    <w:rsid w:val="00A71374"/>
    <w:rsid w:val="00A81816"/>
    <w:rsid w:val="00A84B86"/>
    <w:rsid w:val="00A8745C"/>
    <w:rsid w:val="00AB0ED6"/>
    <w:rsid w:val="00AB18B4"/>
    <w:rsid w:val="00AB304D"/>
    <w:rsid w:val="00AD3B65"/>
    <w:rsid w:val="00AE3C44"/>
    <w:rsid w:val="00AF262C"/>
    <w:rsid w:val="00B21448"/>
    <w:rsid w:val="00B25AF0"/>
    <w:rsid w:val="00B341B1"/>
    <w:rsid w:val="00B405F7"/>
    <w:rsid w:val="00B42B2F"/>
    <w:rsid w:val="00B53062"/>
    <w:rsid w:val="00B61D88"/>
    <w:rsid w:val="00B62C3C"/>
    <w:rsid w:val="00B66981"/>
    <w:rsid w:val="00B705B8"/>
    <w:rsid w:val="00B71B2C"/>
    <w:rsid w:val="00B909E8"/>
    <w:rsid w:val="00BA3245"/>
    <w:rsid w:val="00BA3807"/>
    <w:rsid w:val="00BA4A38"/>
    <w:rsid w:val="00BB10D1"/>
    <w:rsid w:val="00BC29C8"/>
    <w:rsid w:val="00BE3732"/>
    <w:rsid w:val="00BF6A34"/>
    <w:rsid w:val="00BF6AD0"/>
    <w:rsid w:val="00C01C19"/>
    <w:rsid w:val="00C0738F"/>
    <w:rsid w:val="00C07947"/>
    <w:rsid w:val="00C12239"/>
    <w:rsid w:val="00C23F37"/>
    <w:rsid w:val="00C250D3"/>
    <w:rsid w:val="00C268AD"/>
    <w:rsid w:val="00C4091D"/>
    <w:rsid w:val="00C40FEC"/>
    <w:rsid w:val="00C509D8"/>
    <w:rsid w:val="00C5191D"/>
    <w:rsid w:val="00C77124"/>
    <w:rsid w:val="00C911B5"/>
    <w:rsid w:val="00C97DB2"/>
    <w:rsid w:val="00CA1F86"/>
    <w:rsid w:val="00CA379E"/>
    <w:rsid w:val="00CA47BC"/>
    <w:rsid w:val="00CA53EE"/>
    <w:rsid w:val="00CD0ED8"/>
    <w:rsid w:val="00CF07A1"/>
    <w:rsid w:val="00CF5477"/>
    <w:rsid w:val="00D018DD"/>
    <w:rsid w:val="00D11106"/>
    <w:rsid w:val="00D312C0"/>
    <w:rsid w:val="00D35020"/>
    <w:rsid w:val="00D45D29"/>
    <w:rsid w:val="00D7578B"/>
    <w:rsid w:val="00D81C7C"/>
    <w:rsid w:val="00D83A83"/>
    <w:rsid w:val="00D84640"/>
    <w:rsid w:val="00D975AA"/>
    <w:rsid w:val="00DB7BAF"/>
    <w:rsid w:val="00DD0B8F"/>
    <w:rsid w:val="00DE5EBB"/>
    <w:rsid w:val="00E06A3B"/>
    <w:rsid w:val="00E11A07"/>
    <w:rsid w:val="00E26553"/>
    <w:rsid w:val="00E37FE7"/>
    <w:rsid w:val="00E61026"/>
    <w:rsid w:val="00E72CBC"/>
    <w:rsid w:val="00E84080"/>
    <w:rsid w:val="00E873D1"/>
    <w:rsid w:val="00EA594F"/>
    <w:rsid w:val="00ED16D9"/>
    <w:rsid w:val="00ED251B"/>
    <w:rsid w:val="00ED4CD9"/>
    <w:rsid w:val="00EF2451"/>
    <w:rsid w:val="00EF515A"/>
    <w:rsid w:val="00EF7694"/>
    <w:rsid w:val="00F02AD5"/>
    <w:rsid w:val="00F12943"/>
    <w:rsid w:val="00F24346"/>
    <w:rsid w:val="00F35995"/>
    <w:rsid w:val="00F5381F"/>
    <w:rsid w:val="00F61F32"/>
    <w:rsid w:val="00F62E52"/>
    <w:rsid w:val="00F91D81"/>
    <w:rsid w:val="00F9772D"/>
    <w:rsid w:val="00FA1153"/>
    <w:rsid w:val="00FA6741"/>
    <w:rsid w:val="00FB5354"/>
    <w:rsid w:val="00FB5F18"/>
    <w:rsid w:val="00FC29B8"/>
    <w:rsid w:val="00FC681A"/>
    <w:rsid w:val="00FD3E05"/>
    <w:rsid w:val="00FF2BC1"/>
    <w:rsid w:val="13596850"/>
    <w:rsid w:val="3E0C3E67"/>
    <w:rsid w:val="5E49749C"/>
    <w:rsid w:val="613D38EA"/>
    <w:rsid w:val="7B7A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D8EA352"/>
  <w15:docId w15:val="{F32E402A-7A31-3049-9655-5B8E0555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6</Characters>
  <Application>Microsoft Office Word</Application>
  <DocSecurity>0</DocSecurity>
  <Lines>9</Lines>
  <Paragraphs>2</Paragraphs>
  <ScaleCrop>false</ScaleCrop>
  <Company>微软中国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zedong sun</cp:lastModifiedBy>
  <cp:revision>3</cp:revision>
  <dcterms:created xsi:type="dcterms:W3CDTF">2025-05-29T14:16:00Z</dcterms:created>
  <dcterms:modified xsi:type="dcterms:W3CDTF">2025-05-2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477726070E14C9F9553AC0D91682332</vt:lpwstr>
  </property>
</Properties>
</file>